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BA1" w:rsidRPr="00CD278C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3AEF7BF7" wp14:editId="107386F4">
            <wp:extent cx="5436870" cy="8697595"/>
            <wp:effectExtent l="0" t="0" r="0" b="8255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870" cy="869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7BA1" w:rsidRPr="00CD278C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0C7BA1" w:rsidRPr="005A14D0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5 Fig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Subgroup analysis according to the 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composition of AF type and procedure type. </w:t>
      </w:r>
    </w:p>
    <w:p w:rsidR="000C7BA1" w:rsidRPr="008E51E0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E51E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E51E0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re was no significant difference in the pool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d WMD</w:t>
      </w:r>
      <w:r w:rsidRPr="008E51E0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</w:t>
      </w:r>
      <w:r w:rsidRPr="008E51E0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CS and MC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 between studies including only </w:t>
      </w:r>
      <w:r w:rsidRPr="008E51E0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aroxysmal AF vs. studies 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cluding</w:t>
      </w:r>
      <w:r w:rsidRPr="008E51E0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various types of AF.</w:t>
      </w:r>
    </w:p>
    <w:p w:rsidR="000C7BA1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E51E0">
        <w:rPr>
          <w:rStyle w:val="apple-style-span"/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(B)</w:t>
      </w:r>
      <w:r>
        <w:rPr>
          <w:rStyle w:val="apple-style-span"/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erforming additional procedures such as linear ablation or CFAE ablation was not associated with improved outcomes compared to performing pulmonary vein isolation only. </w:t>
      </w:r>
    </w:p>
    <w:p w:rsidR="000C7BA1" w:rsidRDefault="000C7BA1" w:rsidP="000C7BA1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F: atrial fibrillation; CFAE: </w:t>
      </w:r>
      <w:r w:rsidRPr="00CD27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x fractionated atrial </w:t>
      </w:r>
      <w:proofErr w:type="spellStart"/>
      <w:r w:rsidRPr="00CD278C">
        <w:rPr>
          <w:rFonts w:ascii="Times New Roman" w:hAnsi="Times New Roman" w:cs="Times New Roman"/>
          <w:color w:val="000000" w:themeColor="text1"/>
          <w:sz w:val="24"/>
          <w:szCs w:val="24"/>
        </w:rPr>
        <w:t>electrogra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CS: mental component summary score; PCS: physical component summary score; RFCA: radiofrequency catheter ablation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WMD: weighted mean difference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9C3501" w:rsidRPr="000C7BA1" w:rsidRDefault="009C3501">
      <w:bookmarkStart w:id="0" w:name="_GoBack"/>
      <w:bookmarkEnd w:id="0"/>
    </w:p>
    <w:sectPr w:rsidR="009C3501" w:rsidRPr="000C7B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BA1"/>
    <w:rsid w:val="000C7BA1"/>
    <w:rsid w:val="009C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1395C-2F29-4BB6-846E-72C21E7A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7BA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0C7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5:00Z</dcterms:created>
  <dcterms:modified xsi:type="dcterms:W3CDTF">2016-09-18T08:55:00Z</dcterms:modified>
</cp:coreProperties>
</file>